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1FBFF" w14:textId="018E511D" w:rsidR="002B7B13" w:rsidRDefault="00017B69">
      <w:r w:rsidRPr="00017B69">
        <w:rPr>
          <w:noProof/>
        </w:rPr>
        <w:drawing>
          <wp:inline distT="0" distB="0" distL="0" distR="0" wp14:anchorId="6607E058" wp14:editId="7DCB576A">
            <wp:extent cx="3602990" cy="21151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A666E" w14:textId="5E994C0C" w:rsidR="00017B69" w:rsidRDefault="00017B69">
      <w:r w:rsidRPr="00017B69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4DD5DAD" wp14:editId="3613B9C4">
                <wp:simplePos x="0" y="0"/>
                <wp:positionH relativeFrom="column">
                  <wp:posOffset>3413</wp:posOffset>
                </wp:positionH>
                <wp:positionV relativeFrom="paragraph">
                  <wp:posOffset>195390</wp:posOffset>
                </wp:positionV>
                <wp:extent cx="5268036" cy="1938655"/>
                <wp:effectExtent l="0" t="0" r="0" b="0"/>
                <wp:wrapNone/>
                <wp:docPr id="2" name="Text Box 300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8036" cy="1938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027509" w14:textId="77777777" w:rsidR="00017B69" w:rsidRDefault="00017B69" w:rsidP="00017B6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1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Phylogenetic tree of plant importin 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roteins.</w:t>
                            </w:r>
                          </w:p>
                          <w:p w14:paraId="1650A760" w14:textId="77777777" w:rsidR="00017B69" w:rsidRDefault="00017B69" w:rsidP="00017B6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Sequences were analyzed by the neighbor-joining method with genetic distance calculated by MEGA X.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a (XP_015621115),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b (XP_015639761) and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2 (XP_015619230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ryza sativ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; Ca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 (AAK38726) and Ca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2 (AAK38727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psicum annuum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; LeKA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1 (AAC23722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Solanum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ycopersicum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; At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 (NP_187328), At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2 (NP_001154239), At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3 (NP_192124) and At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4 (NP_172398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rabidopsis thalian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; C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a (XP_006480039), C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b (XP_006472169) and C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2 (XP_006488879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Citrus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inensis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; Gh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 (XP_016667887) and Gh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2 (XP_016695962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Gossypium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irsutum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PvImp</w:t>
                            </w:r>
                            <w:proofErr w:type="spellEnd"/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XP_007142798) from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haseolus vulgaris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DD5DAD" id="_x0000_t202" coordsize="21600,21600" o:spt="202" path="m,l,21600r21600,l21600,xe">
                <v:stroke joinstyle="miter"/>
                <v:path gradientshapeok="t" o:connecttype="rect"/>
              </v:shapetype>
              <v:shape id="Text Box 300" o:spid="_x0000_s1026" type="#_x0000_t202" style="position:absolute;left:0;text-align:left;margin-left:.25pt;margin-top:15.4pt;width:414.8pt;height:152.65pt;z-index:251649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" filled="f" stroked="f">
                <v:textbox style="mso-fit-shape-to-text:t">
                  <w:txbxContent>
                    <w:p w14:paraId="41027509" w14:textId="77777777" w:rsidR="00017B69" w:rsidRDefault="00017B69" w:rsidP="00017B6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1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Phylogenetic tree of plant importin 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proteins.</w:t>
                      </w:r>
                    </w:p>
                    <w:p w14:paraId="1650A760" w14:textId="77777777" w:rsidR="00017B69" w:rsidRDefault="00017B69" w:rsidP="00017B6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Sequences were analyzed by the neighbor-joining method with genetic distance calculated by MEGA X.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a (XP_015621115),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b (XP_015639761) and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2 (XP_015619230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ryza sativ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; Ca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 (AAK38726) and Ca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2 (AAK38727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psicum annuum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; LeKA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1 (AAC23722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Solanum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ycopersicum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; At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 (NP_187328), At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2 (NP_001154239), At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3 (NP_192124) and At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4 (NP_172398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Arabidopsis thalian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; C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a (XP_006480039), C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b (XP_006472169) and C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2 (XP_006488879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Citrus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sinensis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; Gh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 (XP_016667887) and Gh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2 (XP_016695962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Gossypium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irsutum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;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PvImp</w:t>
                      </w:r>
                      <w:proofErr w:type="spellEnd"/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(XP_007142798) from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haseolus vulgaris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72B3DCF" w14:textId="381A28BA" w:rsidR="00017B69" w:rsidRDefault="00017B69"/>
    <w:p w14:paraId="5D75F4E8" w14:textId="11414F03" w:rsidR="00017B69" w:rsidRDefault="00017B69"/>
    <w:p w14:paraId="1180DAB1" w14:textId="17527F69" w:rsidR="00017B69" w:rsidRDefault="00017B69"/>
    <w:p w14:paraId="52EEA115" w14:textId="27A6767A" w:rsidR="00017B69" w:rsidRDefault="00017B69"/>
    <w:p w14:paraId="381BE39D" w14:textId="20F7C7D7" w:rsidR="00017B69" w:rsidRDefault="00017B69"/>
    <w:p w14:paraId="5CBA59B9" w14:textId="7410E725" w:rsidR="00017B69" w:rsidRDefault="00017B69"/>
    <w:p w14:paraId="47806795" w14:textId="2412A3C2" w:rsidR="00017B69" w:rsidRDefault="00017B69"/>
    <w:p w14:paraId="7A212124" w14:textId="64014FD9" w:rsidR="00017B69" w:rsidRDefault="00017B69"/>
    <w:p w14:paraId="216115B8" w14:textId="248AFE2D" w:rsidR="00017B69" w:rsidRDefault="00017B69"/>
    <w:p w14:paraId="0345BF05" w14:textId="25BDDEE9" w:rsidR="00017B69" w:rsidRDefault="00017B69"/>
    <w:p w14:paraId="001D5E0D" w14:textId="01ADD532" w:rsidR="00017B69" w:rsidRDefault="00017B69"/>
    <w:p w14:paraId="04D882AF" w14:textId="011A392D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4DAB"/>
    <w:rsid w:val="00255CE9"/>
    <w:rsid w:val="002B7B13"/>
    <w:rsid w:val="00494A09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1C352-CC8A-124C-A20F-A33CA5B76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4:00Z</dcterms:created>
  <dcterms:modified xsi:type="dcterms:W3CDTF">2018-11-12T11:25:00Z</dcterms:modified>
</cp:coreProperties>
</file>